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4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1"/>
        <w:gridCol w:w="594"/>
        <w:gridCol w:w="572"/>
        <w:gridCol w:w="1283"/>
        <w:gridCol w:w="1909"/>
        <w:gridCol w:w="1072"/>
        <w:gridCol w:w="1072"/>
        <w:gridCol w:w="1072"/>
        <w:gridCol w:w="1072"/>
        <w:gridCol w:w="1204"/>
        <w:gridCol w:w="1506"/>
        <w:gridCol w:w="861"/>
        <w:gridCol w:w="783"/>
      </w:tblGrid>
      <w:tr w:rsidR="00C02803" w:rsidRPr="007E2992" w:rsidTr="0023636E">
        <w:trPr>
          <w:trHeight w:val="680"/>
        </w:trPr>
        <w:tc>
          <w:tcPr>
            <w:tcW w:w="13441" w:type="dxa"/>
            <w:gridSpan w:val="13"/>
            <w:shd w:val="clear" w:color="auto" w:fill="auto"/>
            <w:vAlign w:val="center"/>
          </w:tcPr>
          <w:p w:rsidR="00C02803" w:rsidRPr="007E2992" w:rsidRDefault="00B75043" w:rsidP="002363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able 1</w:t>
            </w:r>
            <w:r w:rsidR="00C02803" w:rsidRPr="007E299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:</w:t>
            </w:r>
            <w:r w:rsidR="00C02803" w:rsidRPr="007E2992">
              <w:rPr>
                <w:rFonts w:ascii="Arial" w:hAnsi="Arial" w:cs="Arial"/>
                <w:sz w:val="20"/>
                <w:szCs w:val="20"/>
                <w:lang w:val="en-US"/>
              </w:rPr>
              <w:t xml:space="preserve"> Patient details including intra-articular pathologies and treatment.</w:t>
            </w:r>
          </w:p>
          <w:p w:rsidR="00C02803" w:rsidRPr="007E2992" w:rsidRDefault="00C02803" w:rsidP="002363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C02803" w:rsidRPr="007E2992" w:rsidTr="0023636E">
        <w:trPr>
          <w:trHeight w:val="680"/>
        </w:trPr>
        <w:tc>
          <w:tcPr>
            <w:tcW w:w="441" w:type="dxa"/>
            <w:vMerge w:val="restart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  <w:t>ID</w:t>
            </w:r>
          </w:p>
        </w:tc>
        <w:tc>
          <w:tcPr>
            <w:tcW w:w="594" w:type="dxa"/>
            <w:vMerge w:val="restart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  <w:t>Age</w:t>
            </w:r>
          </w:p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  <w:t>[a]</w:t>
            </w:r>
          </w:p>
        </w:tc>
        <w:tc>
          <w:tcPr>
            <w:tcW w:w="572" w:type="dxa"/>
            <w:vMerge w:val="restart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  <w:t>Sex</w:t>
            </w:r>
          </w:p>
        </w:tc>
        <w:tc>
          <w:tcPr>
            <w:tcW w:w="1283" w:type="dxa"/>
            <w:vMerge w:val="restart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  <w:t>Injury pattern</w:t>
            </w:r>
          </w:p>
        </w:tc>
        <w:tc>
          <w:tcPr>
            <w:tcW w:w="1909" w:type="dxa"/>
            <w:vMerge w:val="restart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  <w:t>Treatment syndesmosis</w:t>
            </w:r>
          </w:p>
        </w:tc>
        <w:tc>
          <w:tcPr>
            <w:tcW w:w="3216" w:type="dxa"/>
            <w:gridSpan w:val="3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  <w:t>MRI</w:t>
            </w:r>
          </w:p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=17 (63%)</w:t>
            </w:r>
          </w:p>
        </w:tc>
        <w:tc>
          <w:tcPr>
            <w:tcW w:w="4643" w:type="dxa"/>
            <w:gridSpan w:val="4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  <w:t>Arthroscopy</w:t>
            </w:r>
          </w:p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=27 (100%)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</w:pPr>
          </w:p>
        </w:tc>
      </w:tr>
      <w:tr w:rsidR="00C02803" w:rsidRPr="007E2992" w:rsidTr="0023636E">
        <w:trPr>
          <w:trHeight w:val="680"/>
        </w:trPr>
        <w:tc>
          <w:tcPr>
            <w:tcW w:w="441" w:type="dxa"/>
            <w:vMerge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</w:pPr>
          </w:p>
        </w:tc>
        <w:tc>
          <w:tcPr>
            <w:tcW w:w="594" w:type="dxa"/>
            <w:vMerge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</w:pPr>
          </w:p>
        </w:tc>
        <w:tc>
          <w:tcPr>
            <w:tcW w:w="572" w:type="dxa"/>
            <w:vMerge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</w:pPr>
          </w:p>
        </w:tc>
        <w:tc>
          <w:tcPr>
            <w:tcW w:w="1283" w:type="dxa"/>
            <w:vMerge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</w:pPr>
          </w:p>
        </w:tc>
        <w:tc>
          <w:tcPr>
            <w:tcW w:w="1909" w:type="dxa"/>
            <w:vMerge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  <w:t>Cartilage damage</w:t>
            </w:r>
            <w:r w:rsidRPr="007E29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  <w:br/>
              <w:t>[ICRS]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  <w:t>Cartilage damage location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  <w:t>Loose bodies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  <w:t>Cartilage damage</w:t>
            </w:r>
            <w:r w:rsidRPr="007E29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  <w:br/>
              <w:t>[ICRS]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  <w:t>Cartilage damage location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  <w:t>Cartilage damage</w:t>
            </w:r>
            <w:r w:rsidRPr="007E29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  <w:br/>
              <w:t>treatment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  <w:t>Loose bodies</w:t>
            </w:r>
          </w:p>
        </w:tc>
        <w:tc>
          <w:tcPr>
            <w:tcW w:w="783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n-GB"/>
              </w:rPr>
              <w:t>Comp</w:t>
            </w:r>
          </w:p>
        </w:tc>
      </w:tr>
      <w:tr w:rsidR="00C02803" w:rsidRPr="007E2992" w:rsidTr="0023636E">
        <w:trPr>
          <w:trHeight w:val="34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1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27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F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Lig. synd.</w:t>
            </w:r>
          </w:p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Grade IIB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uture button (1x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II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3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Chondroplasty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 xml:space="preserve"> No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</w:tr>
      <w:tr w:rsidR="00C02803" w:rsidRPr="007E2992" w:rsidTr="0023636E">
        <w:trPr>
          <w:trHeight w:val="34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2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31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F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ynd. + PM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uture button (1x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 xml:space="preserve"> No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</w:tr>
      <w:tr w:rsidR="00C02803" w:rsidRPr="007E2992" w:rsidTr="0023636E">
        <w:trPr>
          <w:trHeight w:val="34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3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29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Lig. Synd</w:t>
            </w:r>
          </w:p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Grade IIB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uture button (2x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IV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6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 xml:space="preserve"> No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</w:tr>
      <w:tr w:rsidR="00C02803" w:rsidRPr="007E2992" w:rsidTr="0023636E">
        <w:trPr>
          <w:trHeight w:val="855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4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38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ynd. + Tub. T.C.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uture button (1x)</w:t>
            </w: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br/>
              <w:t>ORIF screw Tub. T.C.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II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11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Chondroplasty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 xml:space="preserve"> No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</w:tr>
      <w:tr w:rsidR="00C02803" w:rsidRPr="007E2992" w:rsidTr="0023636E">
        <w:trPr>
          <w:trHeight w:val="68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5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49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Lig. synd.</w:t>
            </w:r>
          </w:p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Grade IIB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uture button (2x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IV / IV*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4 / 12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icro-/Nano fracturing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 xml:space="preserve"> Yes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</w:tr>
      <w:tr w:rsidR="00C02803" w:rsidRPr="007E2992" w:rsidTr="0023636E">
        <w:trPr>
          <w:trHeight w:val="68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6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35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Lig. synd.</w:t>
            </w:r>
          </w:p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Grade III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uture button + Synd. screw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 xml:space="preserve"> No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</w:tr>
      <w:tr w:rsidR="00C02803" w:rsidRPr="007E2992" w:rsidTr="0023636E">
        <w:trPr>
          <w:trHeight w:val="859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7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38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ynd. + Tub. T.C. + PM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uture button (2x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III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6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 xml:space="preserve"> Yes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</w:tr>
      <w:tr w:rsidR="00C02803" w:rsidRPr="007E2992" w:rsidTr="0023636E">
        <w:trPr>
          <w:trHeight w:val="34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8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22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Lig. synd.</w:t>
            </w:r>
          </w:p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Grade IIB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uture button (2x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 xml:space="preserve"> No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</w:tr>
      <w:tr w:rsidR="00C02803" w:rsidRPr="007E2992" w:rsidTr="0023636E">
        <w:trPr>
          <w:trHeight w:val="34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9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44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ynd. + PM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uture button (2x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 xml:space="preserve"> No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</w:tr>
      <w:tr w:rsidR="00C02803" w:rsidRPr="007E2992" w:rsidTr="0023636E">
        <w:trPr>
          <w:trHeight w:val="34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10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24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F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Lig. synd.</w:t>
            </w:r>
          </w:p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Grade IIB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uture button (2x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II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3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Chondroplasty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 xml:space="preserve"> No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</w:tr>
      <w:tr w:rsidR="00C02803" w:rsidRPr="007E2992" w:rsidTr="0023636E">
        <w:trPr>
          <w:trHeight w:val="68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11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42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ig. Synd. + lateral lig.</w:t>
            </w:r>
          </w:p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rade IIB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uture button (2x)</w:t>
            </w: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br/>
              <w:t>Open Broström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III / IV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 / tibial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E2992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E2992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</w:tr>
      <w:tr w:rsidR="00C02803" w:rsidRPr="007E2992" w:rsidTr="0023636E">
        <w:trPr>
          <w:trHeight w:val="673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lastRenderedPageBreak/>
              <w:t>12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29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ynd. + PM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uture button (1x)</w:t>
            </w: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br/>
              <w:t>CRIF AP Screws PM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/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E2992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7E2992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02803" w:rsidRPr="007E2992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E29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</w:tr>
      <w:tr w:rsidR="00C02803" w:rsidRPr="00894899" w:rsidTr="0023636E">
        <w:trPr>
          <w:trHeight w:val="34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13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52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F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Lig. synd.</w:t>
            </w:r>
          </w:p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Grade III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uture button (1x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IV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6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II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2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Chondroplasty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 xml:space="preserve"> No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</w:tr>
      <w:tr w:rsidR="00C02803" w:rsidRPr="00894899" w:rsidTr="0023636E">
        <w:trPr>
          <w:trHeight w:val="34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14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26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F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Lig. synd.</w:t>
            </w:r>
          </w:p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Grade IIB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uture button (2x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II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1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 xml:space="preserve"> No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</w:tr>
      <w:tr w:rsidR="00C02803" w:rsidRPr="00894899" w:rsidTr="0023636E">
        <w:trPr>
          <w:trHeight w:val="553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15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37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ynd. + PM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uture button (2x)</w:t>
            </w: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br/>
              <w:t>CRIF AP Screws PM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IV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ibial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IV / II*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3 / 1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icro-/Nano fracturing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 xml:space="preserve"> No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</w:tr>
      <w:tr w:rsidR="00C02803" w:rsidRPr="00894899" w:rsidTr="0023636E">
        <w:trPr>
          <w:trHeight w:val="561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16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44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ynd. + PM + Deltoid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Suture button (1x)</w:t>
            </w: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br/>
              <w:t>Suture Deltoid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IV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 / tibial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IV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3 / 6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icro-/Nano fracturing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 xml:space="preserve"> No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</w:tr>
      <w:tr w:rsidR="00C02803" w:rsidRPr="00894899" w:rsidTr="0023636E">
        <w:trPr>
          <w:trHeight w:val="34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17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20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</w:t>
            </w:r>
          </w:p>
        </w:tc>
        <w:tc>
          <w:tcPr>
            <w:tcW w:w="1283" w:type="dxa"/>
            <w:shd w:val="clear" w:color="auto" w:fill="auto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Lig. synd.</w:t>
            </w:r>
          </w:p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Grade IIB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uture button (1x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 xml:space="preserve"> No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</w:tr>
      <w:tr w:rsidR="00C02803" w:rsidRPr="00894899" w:rsidTr="0023636E">
        <w:trPr>
          <w:trHeight w:val="34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18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29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</w:t>
            </w:r>
          </w:p>
        </w:tc>
        <w:tc>
          <w:tcPr>
            <w:tcW w:w="1283" w:type="dxa"/>
            <w:shd w:val="clear" w:color="auto" w:fill="auto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Lig. synd.</w:t>
            </w:r>
          </w:p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Grade IIB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uture button (2x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 xml:space="preserve"> No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</w:tr>
      <w:tr w:rsidR="00C02803" w:rsidRPr="00894899" w:rsidTr="0023636E">
        <w:trPr>
          <w:trHeight w:val="34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19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30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</w:t>
            </w:r>
          </w:p>
        </w:tc>
        <w:tc>
          <w:tcPr>
            <w:tcW w:w="1283" w:type="dxa"/>
            <w:shd w:val="clear" w:color="auto" w:fill="auto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Lig. synd.</w:t>
            </w:r>
          </w:p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Grade III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uture button (2x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II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11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 xml:space="preserve"> No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</w:tr>
      <w:tr w:rsidR="00C02803" w:rsidRPr="00894899" w:rsidTr="0023636E">
        <w:trPr>
          <w:trHeight w:val="34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20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26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</w:t>
            </w:r>
          </w:p>
        </w:tc>
        <w:tc>
          <w:tcPr>
            <w:tcW w:w="1283" w:type="dxa"/>
            <w:shd w:val="clear" w:color="auto" w:fill="auto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Lig. synd.</w:t>
            </w:r>
          </w:p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Grade III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uture button (1x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II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3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Chondroplasty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 xml:space="preserve"> No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</w:tr>
      <w:tr w:rsidR="00C02803" w:rsidRPr="00894899" w:rsidTr="0023636E">
        <w:trPr>
          <w:trHeight w:val="34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21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39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</w:t>
            </w:r>
          </w:p>
        </w:tc>
        <w:tc>
          <w:tcPr>
            <w:tcW w:w="1283" w:type="dxa"/>
            <w:shd w:val="clear" w:color="auto" w:fill="auto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Lig. synd.</w:t>
            </w:r>
          </w:p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Grade IIB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uture button (1x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 xml:space="preserve"> No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</w:tr>
      <w:tr w:rsidR="00C02803" w:rsidRPr="00894899" w:rsidTr="0023636E">
        <w:trPr>
          <w:trHeight w:val="34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22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22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</w:t>
            </w:r>
          </w:p>
        </w:tc>
        <w:tc>
          <w:tcPr>
            <w:tcW w:w="1283" w:type="dxa"/>
            <w:shd w:val="clear" w:color="auto" w:fill="auto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Lig. synd.</w:t>
            </w:r>
          </w:p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Grade IIB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uture button (2x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II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10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Chondroplasty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 xml:space="preserve"> No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</w:tr>
      <w:tr w:rsidR="00C02803" w:rsidRPr="00894899" w:rsidTr="0023636E">
        <w:trPr>
          <w:trHeight w:val="68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23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52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894899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ynd. + Tub. T.C. + PM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uture button + Int. Brace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 xml:space="preserve"> No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</w:tr>
      <w:tr w:rsidR="00C02803" w:rsidRPr="00894899" w:rsidTr="0023636E">
        <w:trPr>
          <w:trHeight w:val="68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24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30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Lig. synd.</w:t>
            </w:r>
          </w:p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Grade IIB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uture button + Int. Brace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 xml:space="preserve"> No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</w:tr>
      <w:tr w:rsidR="00C02803" w:rsidRPr="00894899" w:rsidTr="0023636E">
        <w:trPr>
          <w:trHeight w:val="102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25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69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894899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ynd. + Tub. T.C. + PM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uture button (1x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 xml:space="preserve"> No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</w:tr>
      <w:tr w:rsidR="00C02803" w:rsidRPr="00894899" w:rsidTr="0023636E">
        <w:trPr>
          <w:trHeight w:val="34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26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44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</w:t>
            </w:r>
          </w:p>
        </w:tc>
        <w:tc>
          <w:tcPr>
            <w:tcW w:w="1283" w:type="dxa"/>
            <w:shd w:val="clear" w:color="auto" w:fill="auto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Lig. synd.</w:t>
            </w:r>
          </w:p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Grade IIB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uture button (2x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/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II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2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Chondroplasty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 xml:space="preserve"> No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None</w:t>
            </w:r>
          </w:p>
        </w:tc>
      </w:tr>
      <w:tr w:rsidR="00C02803" w:rsidRPr="00894899" w:rsidTr="0023636E">
        <w:trPr>
          <w:trHeight w:val="680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lastRenderedPageBreak/>
              <w:t>27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61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</w:t>
            </w:r>
          </w:p>
        </w:tc>
        <w:tc>
          <w:tcPr>
            <w:tcW w:w="1283" w:type="dxa"/>
            <w:shd w:val="clear" w:color="auto" w:fill="auto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Lig. synd.</w:t>
            </w:r>
          </w:p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Grade III</w:t>
            </w:r>
          </w:p>
        </w:tc>
        <w:tc>
          <w:tcPr>
            <w:tcW w:w="1909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uture button (1x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IV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6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Yes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IV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6</w:t>
            </w:r>
          </w:p>
        </w:tc>
        <w:tc>
          <w:tcPr>
            <w:tcW w:w="1506" w:type="dxa"/>
            <w:shd w:val="clear" w:color="auto" w:fill="auto"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Micro-/Nano fracturing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 xml:space="preserve"> Yes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C02803" w:rsidRPr="00894899" w:rsidRDefault="00C02803" w:rsidP="002363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</w:pPr>
            <w:r w:rsidRPr="0089489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en-GB"/>
              </w:rPr>
              <w:t>SSI</w:t>
            </w:r>
          </w:p>
        </w:tc>
      </w:tr>
      <w:tr w:rsidR="00C02803" w:rsidRPr="00894899" w:rsidTr="0023636E">
        <w:trPr>
          <w:trHeight w:val="680"/>
        </w:trPr>
        <w:tc>
          <w:tcPr>
            <w:tcW w:w="13441" w:type="dxa"/>
            <w:gridSpan w:val="13"/>
            <w:shd w:val="clear" w:color="auto" w:fill="auto"/>
          </w:tcPr>
          <w:p w:rsidR="00C02803" w:rsidRPr="00894899" w:rsidRDefault="00C02803" w:rsidP="002363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C02803" w:rsidRPr="00894899" w:rsidRDefault="00C02803" w:rsidP="002363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4899">
              <w:rPr>
                <w:rFonts w:ascii="Arial" w:hAnsi="Arial" w:cs="Arial"/>
                <w:sz w:val="20"/>
                <w:szCs w:val="20"/>
                <w:lang w:val="en-US"/>
              </w:rPr>
              <w:t>F: Female, M: Male; Lig. Synd.: Ligamentous syndesmotic rupture; Synd.: Syndesmosis; PM: Posterior malleolus; Tub. T.C.: Tubercule de Tillaux Chaput; ORIF: Open reduction and internal fixation; CRIF: Close reduction internal fixation; AP Screws: Anterior to posterior screws; Int. Brac: Internal brace; *: In the order as stated for cartilage damage location; SSI: Surgical side infection; /: not applicable</w:t>
            </w:r>
          </w:p>
          <w:p w:rsidR="00C02803" w:rsidRPr="00894899" w:rsidRDefault="00C02803" w:rsidP="0023636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894899">
              <w:rPr>
                <w:rFonts w:ascii="Arial" w:hAnsi="Arial" w:cs="Arial"/>
                <w:sz w:val="20"/>
                <w:szCs w:val="20"/>
                <w:lang w:val="en-US"/>
              </w:rPr>
              <w:t>Cartilage damage location - 1: ant. med.; 2: ant. central; 3: ant. lat.; 4: mid. med.; 5: mid. central; 6: mid. lat.; 7: post. med.; 8: post. central; 9: post. lat.; 10: tibial med.; 11: tibial lat.; 12: tibial ventral</w:t>
            </w:r>
          </w:p>
        </w:tc>
      </w:tr>
    </w:tbl>
    <w:p w:rsidR="007D6D8C" w:rsidRDefault="004E1FE5"/>
    <w:sectPr w:rsidR="007D6D8C" w:rsidSect="00C0280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803"/>
    <w:rsid w:val="000A4BF1"/>
    <w:rsid w:val="00310875"/>
    <w:rsid w:val="004E1FE5"/>
    <w:rsid w:val="00564121"/>
    <w:rsid w:val="00B75043"/>
    <w:rsid w:val="00C02803"/>
    <w:rsid w:val="00C76214"/>
    <w:rsid w:val="00ED2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803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280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8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803"/>
    <w:rPr>
      <w:rFonts w:ascii="Segoe UI" w:hAnsi="Segoe UI" w:cs="Segoe UI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2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29C"/>
    <w:rPr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803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280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8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803"/>
    <w:rPr>
      <w:rFonts w:ascii="Segoe UI" w:hAnsi="Segoe UI" w:cs="Segoe UI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2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29C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9</Words>
  <Characters>2731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der Universitaet Muenchen</Company>
  <LinksUpToDate>false</LinksUpToDate>
  <CharactersWithSpaces>3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aumbac</dc:creator>
  <cp:lastModifiedBy>Nandhini B.</cp:lastModifiedBy>
  <cp:revision>2</cp:revision>
  <dcterms:created xsi:type="dcterms:W3CDTF">2020-07-29T01:49:00Z</dcterms:created>
  <dcterms:modified xsi:type="dcterms:W3CDTF">2020-07-29T01:49:00Z</dcterms:modified>
</cp:coreProperties>
</file>